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0CD1D" w14:textId="30A4F605" w:rsidR="00C95E89" w:rsidRDefault="00C95E89" w:rsidP="00C95E89">
      <w:pPr>
        <w:tabs>
          <w:tab w:val="left" w:pos="1094"/>
        </w:tabs>
        <w:jc w:val="both"/>
        <w:rPr>
          <w:rFonts w:eastAsia="ＭＳ Ｐゴシック"/>
          <w:b/>
          <w:bCs/>
          <w:lang w:bidi="ar-SA"/>
        </w:rPr>
      </w:pPr>
      <w:r>
        <w:rPr>
          <w:rFonts w:eastAsia="ＭＳ 明朝"/>
          <w:b/>
          <w:bCs/>
          <w:sz w:val="22"/>
          <w:szCs w:val="22"/>
        </w:rPr>
        <w:t>S</w:t>
      </w:r>
      <w:r w:rsidR="00C203DF">
        <w:rPr>
          <w:rFonts w:eastAsia="ＭＳ 明朝"/>
          <w:b/>
          <w:bCs/>
          <w:sz w:val="22"/>
          <w:szCs w:val="22"/>
        </w:rPr>
        <w:t>2</w:t>
      </w:r>
      <w:r w:rsidRPr="008322A5">
        <w:rPr>
          <w:rFonts w:eastAsia="ＭＳ 明朝"/>
          <w:b/>
          <w:bCs/>
          <w:sz w:val="22"/>
          <w:szCs w:val="22"/>
        </w:rPr>
        <w:t xml:space="preserve">. </w:t>
      </w:r>
      <w:r w:rsidRPr="008322A5">
        <w:rPr>
          <w:rFonts w:eastAsia="ＭＳ Ｐゴシック"/>
          <w:b/>
          <w:bCs/>
          <w:lang w:bidi="ar-SA"/>
        </w:rPr>
        <w:t>Consolidated criteria for reporting qualitative studies (COREQ): 32-item checklist</w:t>
      </w:r>
    </w:p>
    <w:p w14:paraId="75C9BFC0" w14:textId="77777777" w:rsidR="00C95E89" w:rsidRPr="008322A5" w:rsidRDefault="00C95E89" w:rsidP="00C95E89">
      <w:pPr>
        <w:tabs>
          <w:tab w:val="left" w:pos="1094"/>
        </w:tabs>
        <w:jc w:val="both"/>
        <w:rPr>
          <w:rFonts w:eastAsia="ＭＳ 明朝"/>
          <w:b/>
          <w:bCs/>
        </w:rPr>
      </w:pPr>
      <w:r w:rsidRPr="008322A5">
        <w:rPr>
          <w:rFonts w:eastAsia="ＭＳ Ｐゴシック"/>
          <w:b/>
          <w:bCs/>
          <w:lang w:bidi="ar-SA"/>
        </w:rPr>
        <w:t> </w:t>
      </w:r>
    </w:p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6"/>
        <w:gridCol w:w="2222"/>
        <w:gridCol w:w="3906"/>
        <w:gridCol w:w="1629"/>
      </w:tblGrid>
      <w:tr w:rsidR="00C95E89" w:rsidRPr="008322A5" w14:paraId="1C255D75" w14:textId="77777777" w:rsidTr="008D19A0">
        <w:trPr>
          <w:trHeight w:val="345"/>
        </w:trPr>
        <w:tc>
          <w:tcPr>
            <w:tcW w:w="919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hideMark/>
          </w:tcPr>
          <w:p w14:paraId="57CE3072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b/>
                <w:bCs/>
                <w:lang w:bidi="ar-SA"/>
              </w:rPr>
              <w:t>Domain 1: Research team and reflexivity</w:t>
            </w:r>
            <w:r w:rsidRPr="008322A5">
              <w:rPr>
                <w:rFonts w:eastAsia="ＭＳ Ｐゴシック"/>
                <w:lang w:bidi="ar-SA"/>
              </w:rPr>
              <w:t> </w:t>
            </w:r>
          </w:p>
        </w:tc>
      </w:tr>
      <w:tr w:rsidR="00C95E89" w:rsidRPr="008322A5" w14:paraId="06646689" w14:textId="77777777" w:rsidTr="008D19A0">
        <w:trPr>
          <w:trHeight w:val="360"/>
        </w:trPr>
        <w:tc>
          <w:tcPr>
            <w:tcW w:w="919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hideMark/>
          </w:tcPr>
          <w:p w14:paraId="607F1563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Personal characteristics </w:t>
            </w:r>
          </w:p>
        </w:tc>
      </w:tr>
      <w:tr w:rsidR="00C95E89" w:rsidRPr="008322A5" w14:paraId="5DCDF927" w14:textId="77777777" w:rsidTr="008D19A0">
        <w:trPr>
          <w:trHeight w:val="52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BE5B01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1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B608E9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Interviewer/facilitator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B121E4" w14:textId="4B0B4282" w:rsidR="00C95E89" w:rsidRPr="008322A5" w:rsidRDefault="00C95E89" w:rsidP="00007834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Which author/s conducted the interview or focus group?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6DD696" w14:textId="77777777" w:rsidR="00C95E89" w:rsidRPr="008322A5" w:rsidRDefault="00C95E89" w:rsidP="008D19A0">
            <w:pPr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Ken Yoshimura </w:t>
            </w:r>
          </w:p>
        </w:tc>
      </w:tr>
      <w:tr w:rsidR="00C95E89" w:rsidRPr="008322A5" w14:paraId="7AC78E84" w14:textId="77777777" w:rsidTr="008D19A0">
        <w:trPr>
          <w:trHeight w:val="52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DC4401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2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29B75A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Credentials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6BBB21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 xml:space="preserve">What were the researcher's credentials? </w:t>
            </w: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E.g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  <w:p w14:paraId="58F6CD1C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PhD, MD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278936" w14:textId="77777777" w:rsidR="00C95E89" w:rsidRPr="008322A5" w:rsidRDefault="00C95E89" w:rsidP="008D19A0">
            <w:pPr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Master of Public Health </w:t>
            </w:r>
          </w:p>
        </w:tc>
      </w:tr>
      <w:tr w:rsidR="00C95E89" w:rsidRPr="008322A5" w14:paraId="3AD3D72E" w14:textId="77777777" w:rsidTr="008D19A0">
        <w:trPr>
          <w:trHeight w:val="52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B35D1B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3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07B818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Occupation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4F596F" w14:textId="44A5C8CF" w:rsidR="00C95E89" w:rsidRPr="008322A5" w:rsidRDefault="00C95E89" w:rsidP="00007834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What was their occupation at the time of the study?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26DC07" w14:textId="77777777" w:rsidR="00C95E89" w:rsidRPr="008322A5" w:rsidRDefault="00C95E89" w:rsidP="008D19A0">
            <w:pPr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Researcher  </w:t>
            </w:r>
          </w:p>
        </w:tc>
      </w:tr>
      <w:tr w:rsidR="00C95E89" w:rsidRPr="008322A5" w14:paraId="4A68D5A2" w14:textId="77777777" w:rsidTr="008D19A0">
        <w:trPr>
          <w:trHeight w:val="25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F2C2FF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4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2F8ED2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Gender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86F491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Was the researcher male or female?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613631" w14:textId="77777777" w:rsidR="00C95E89" w:rsidRPr="008322A5" w:rsidRDefault="00C95E89" w:rsidP="008D19A0">
            <w:pPr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Male </w:t>
            </w:r>
          </w:p>
        </w:tc>
      </w:tr>
      <w:tr w:rsidR="00C95E89" w:rsidRPr="008322A5" w14:paraId="5782DBB5" w14:textId="77777777" w:rsidTr="008D19A0">
        <w:trPr>
          <w:trHeight w:val="52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D88DE8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5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C8BFE5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Experience and </w:t>
            </w:r>
          </w:p>
          <w:p w14:paraId="08767A07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training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4D885A" w14:textId="1E3ABA08" w:rsidR="00C95E89" w:rsidRPr="008322A5" w:rsidRDefault="00C95E89" w:rsidP="0008404C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What experience or training did the researcher have?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749B9F" w14:textId="77777777" w:rsidR="00C95E89" w:rsidRPr="008322A5" w:rsidRDefault="00C95E89" w:rsidP="008D19A0">
            <w:pPr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 xml:space="preserve">He has been working snake/snakebite research projects. He has reviewed a manuscript </w:t>
            </w:r>
            <w:r w:rsidRPr="008322A5">
              <w:rPr>
                <w:rFonts w:eastAsia="ＭＳ Ｐゴシック"/>
                <w:color w:val="201F1E"/>
                <w:sz w:val="22"/>
                <w:szCs w:val="22"/>
                <w:lang w:bidi="ar-SA"/>
              </w:rPr>
              <w:t>for publication in PLOS Neglected Tropical Diseases. 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 </w:t>
            </w:r>
          </w:p>
        </w:tc>
      </w:tr>
      <w:tr w:rsidR="00C95E89" w:rsidRPr="008322A5" w14:paraId="1E50FDCA" w14:textId="77777777" w:rsidTr="008D19A0">
        <w:trPr>
          <w:trHeight w:val="345"/>
        </w:trPr>
        <w:tc>
          <w:tcPr>
            <w:tcW w:w="919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hideMark/>
          </w:tcPr>
          <w:p w14:paraId="52338A64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Relationship with participants </w:t>
            </w:r>
          </w:p>
        </w:tc>
      </w:tr>
      <w:tr w:rsidR="00C95E89" w:rsidRPr="008322A5" w14:paraId="4941772A" w14:textId="77777777" w:rsidTr="008D19A0">
        <w:trPr>
          <w:trHeight w:val="52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24F198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6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552B70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Relationship </w:t>
            </w:r>
          </w:p>
          <w:p w14:paraId="36702BA6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established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C0E2CC" w14:textId="498EBAE4" w:rsidR="00C95E89" w:rsidRPr="008322A5" w:rsidRDefault="00C95E89" w:rsidP="00A90AF8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Was a relationship established prior to study commencement?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C98008" w14:textId="77777777" w:rsidR="00C95E89" w:rsidRPr="008322A5" w:rsidRDefault="00C95E89" w:rsidP="008D19A0">
            <w:pPr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color w:val="000000"/>
                <w:sz w:val="22"/>
                <w:szCs w:val="22"/>
                <w:lang w:bidi="ar-SA"/>
              </w:rPr>
              <w:t>Yes, they visited the community and persevered to build a good relationship with participants </w:t>
            </w:r>
          </w:p>
        </w:tc>
      </w:tr>
      <w:tr w:rsidR="00C95E89" w:rsidRPr="008322A5" w14:paraId="630A8482" w14:textId="77777777" w:rsidTr="008D19A0">
        <w:trPr>
          <w:trHeight w:val="79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85724D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7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7EF153" w14:textId="77777777" w:rsidR="00C95E89" w:rsidRPr="008322A5" w:rsidRDefault="00C95E89" w:rsidP="008D19A0">
            <w:pPr>
              <w:ind w:left="105" w:right="13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Participant knowledge of the interviewer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E9A54F" w14:textId="499B1CA3" w:rsidR="00C95E89" w:rsidRPr="008322A5" w:rsidRDefault="00C95E89" w:rsidP="007269C9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 xml:space="preserve">What did the participants know about the researcher? </w:t>
            </w: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E.g. Personal goals, reasons for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doing the research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778A88" w14:textId="77777777" w:rsidR="00C95E89" w:rsidRPr="008322A5" w:rsidRDefault="00C95E89" w:rsidP="008D19A0">
            <w:pPr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color w:val="000000"/>
                <w:sz w:val="22"/>
                <w:szCs w:val="22"/>
                <w:lang w:bidi="ar-SA"/>
              </w:rPr>
              <w:t xml:space="preserve">Participants were explained the research objectives and were aware their answers may </w:t>
            </w:r>
            <w:r w:rsidRPr="008322A5">
              <w:rPr>
                <w:rFonts w:eastAsia="ＭＳ Ｐゴシック"/>
                <w:color w:val="000000"/>
                <w:sz w:val="22"/>
                <w:szCs w:val="22"/>
                <w:lang w:bidi="ar-SA"/>
              </w:rPr>
              <w:lastRenderedPageBreak/>
              <w:t>contribute to help their situation.  </w:t>
            </w:r>
          </w:p>
        </w:tc>
      </w:tr>
      <w:tr w:rsidR="00C95E89" w:rsidRPr="008322A5" w14:paraId="2033E751" w14:textId="77777777" w:rsidTr="008D19A0">
        <w:trPr>
          <w:trHeight w:val="79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8A47DE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lastRenderedPageBreak/>
              <w:t>8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F3E4EB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Interviewer characteristics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A1D9F8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 xml:space="preserve">What characteristics were reported about the interviewer/facilitator? </w:t>
            </w: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E.g. Bias, assumptions,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  <w:p w14:paraId="6B33EDB0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reasons and interests in the research topic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3256AC" w14:textId="77777777" w:rsidR="00C95E89" w:rsidRPr="008322A5" w:rsidRDefault="00C95E89" w:rsidP="008D19A0">
            <w:pPr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Participants were explained principal investigator’s background and the reason why he was interested in the research topic  </w:t>
            </w:r>
          </w:p>
        </w:tc>
      </w:tr>
      <w:tr w:rsidR="00C95E89" w:rsidRPr="008322A5" w14:paraId="19A005ED" w14:textId="77777777" w:rsidTr="008D19A0">
        <w:trPr>
          <w:trHeight w:val="360"/>
        </w:trPr>
        <w:tc>
          <w:tcPr>
            <w:tcW w:w="919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hideMark/>
          </w:tcPr>
          <w:p w14:paraId="023DD84F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b/>
                <w:bCs/>
                <w:lang w:bidi="ar-SA"/>
              </w:rPr>
              <w:t>Domain 2: Study design</w:t>
            </w:r>
            <w:r w:rsidRPr="008322A5">
              <w:rPr>
                <w:rFonts w:eastAsia="ＭＳ Ｐゴシック"/>
                <w:lang w:bidi="ar-SA"/>
              </w:rPr>
              <w:t> </w:t>
            </w:r>
          </w:p>
        </w:tc>
      </w:tr>
      <w:tr w:rsidR="00C95E89" w:rsidRPr="008322A5" w14:paraId="206540BF" w14:textId="77777777" w:rsidTr="008D19A0">
        <w:trPr>
          <w:trHeight w:val="405"/>
        </w:trPr>
        <w:tc>
          <w:tcPr>
            <w:tcW w:w="919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hideMark/>
          </w:tcPr>
          <w:p w14:paraId="2B10038F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Theoretical framework </w:t>
            </w:r>
          </w:p>
        </w:tc>
      </w:tr>
      <w:tr w:rsidR="00C95E89" w:rsidRPr="008322A5" w14:paraId="75F36BCF" w14:textId="77777777" w:rsidTr="008D19A0">
        <w:trPr>
          <w:trHeight w:val="106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7190EA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9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D13D53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Methodological orientation and theory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2A443D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 xml:space="preserve">What methodological orientation was stated to underpin the study? </w:t>
            </w: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E.g. grounded theory, discourse analysis, ethnography,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  <w:p w14:paraId="28889CA5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phenomenology, content analysis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2E6C0A" w14:textId="1F32D2AD" w:rsidR="00C95E89" w:rsidRPr="008322A5" w:rsidRDefault="00C95E89" w:rsidP="008D19A0">
            <w:pPr>
              <w:jc w:val="both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color w:val="000000"/>
                <w:sz w:val="22"/>
                <w:szCs w:val="22"/>
                <w:lang w:bidi="ar-SA"/>
              </w:rPr>
              <w:t>Conventional content analysis   </w:t>
            </w:r>
          </w:p>
        </w:tc>
      </w:tr>
      <w:tr w:rsidR="00C95E89" w:rsidRPr="008322A5" w14:paraId="28C842D2" w14:textId="77777777" w:rsidTr="008D19A0">
        <w:trPr>
          <w:trHeight w:val="420"/>
        </w:trPr>
        <w:tc>
          <w:tcPr>
            <w:tcW w:w="919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hideMark/>
          </w:tcPr>
          <w:p w14:paraId="167BDC89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Participant selection </w:t>
            </w:r>
          </w:p>
        </w:tc>
      </w:tr>
      <w:tr w:rsidR="00C95E89" w:rsidRPr="008322A5" w14:paraId="13806A47" w14:textId="77777777" w:rsidTr="008D19A0">
        <w:trPr>
          <w:trHeight w:val="52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B83DF8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10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2E181B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Sampling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5F8274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 xml:space="preserve">How were participants selected? </w:t>
            </w: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E.g. purposive,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  <w:p w14:paraId="6A1C49EB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convenience, consecutive, snowball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D1463D" w14:textId="22A5E890" w:rsidR="00C95E89" w:rsidRPr="008322A5" w:rsidRDefault="00C95E89" w:rsidP="008D19A0">
            <w:pPr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Snowballing sampling   </w:t>
            </w:r>
          </w:p>
        </w:tc>
      </w:tr>
      <w:tr w:rsidR="00C95E89" w:rsidRPr="008322A5" w14:paraId="5664802C" w14:textId="77777777" w:rsidTr="008D19A0">
        <w:trPr>
          <w:trHeight w:val="52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79F0A6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11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11D564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Method of approach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3422F0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 xml:space="preserve">How were participants approached? </w:t>
            </w: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E.g. face-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  <w:p w14:paraId="1F2D2137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to-face, telephone, mail, email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4050B1" w14:textId="06A36EEF" w:rsidR="00C95E89" w:rsidRPr="008322A5" w:rsidRDefault="00C95E89" w:rsidP="008D19A0">
            <w:pPr>
              <w:textAlignment w:val="baseline"/>
              <w:rPr>
                <w:rFonts w:eastAsia="ＭＳ Ｐゴシック" w:hint="eastAsia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With the support of Bede leader, participants were introduced by snowballing sampling   </w:t>
            </w:r>
          </w:p>
        </w:tc>
      </w:tr>
      <w:tr w:rsidR="00C95E89" w:rsidRPr="008322A5" w14:paraId="55321FB8" w14:textId="77777777" w:rsidTr="008D19A0">
        <w:trPr>
          <w:trHeight w:val="25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960B26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12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36919C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Sample size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7D0196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How many participants were in the study?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46FBAF" w14:textId="5E1A324D" w:rsidR="00C95E89" w:rsidRPr="008322A5" w:rsidRDefault="00C95E89" w:rsidP="008D19A0">
            <w:pPr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Sixty-four participants     </w:t>
            </w:r>
          </w:p>
        </w:tc>
      </w:tr>
      <w:tr w:rsidR="00C95E89" w:rsidRPr="008322A5" w14:paraId="51203588" w14:textId="77777777" w:rsidTr="008D19A0">
        <w:trPr>
          <w:trHeight w:val="52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F7CA0E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13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0F87BB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Non-participation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D6C22A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How many people refused to participate or </w:t>
            </w:r>
          </w:p>
          <w:p w14:paraId="1AE385B3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dropped out? What were the reasons for this?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DCCFE4" w14:textId="5BAFA125" w:rsidR="00C95E89" w:rsidRPr="008322A5" w:rsidRDefault="00C95E89" w:rsidP="008D19A0">
            <w:pPr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 xml:space="preserve">Six </w:t>
            </w:r>
            <w:r w:rsidRPr="008322A5">
              <w:rPr>
                <w:rFonts w:eastAsia="ＭＳ Ｐゴシック"/>
                <w:color w:val="000000"/>
                <w:sz w:val="22"/>
                <w:szCs w:val="22"/>
                <w:lang w:bidi="ar-SA"/>
              </w:rPr>
              <w:t>non</w:t>
            </w:r>
            <w:r w:rsidRPr="008322A5">
              <w:rPr>
                <w:rFonts w:eastAsia="ＭＳ Ｐゴシック"/>
                <w:color w:val="000000"/>
                <w:sz w:val="22"/>
                <w:szCs w:val="22"/>
                <w:lang w:bidi="ar-SA"/>
              </w:rPr>
              <w:t xml:space="preserve">　</w:t>
            </w:r>
            <w:r w:rsidRPr="008322A5">
              <w:rPr>
                <w:rFonts w:eastAsia="ＭＳ Ｐゴシック"/>
                <w:color w:val="000000"/>
                <w:sz w:val="22"/>
                <w:szCs w:val="22"/>
                <w:lang w:bidi="ar-SA"/>
              </w:rPr>
              <w:t xml:space="preserve">venomous snakebite victims were excluded as these individuals </w:t>
            </w:r>
            <w:r w:rsidRPr="008322A5">
              <w:rPr>
                <w:rFonts w:eastAsia="ＭＳ Ｐゴシック"/>
                <w:color w:val="000000"/>
                <w:sz w:val="22"/>
                <w:szCs w:val="22"/>
                <w:lang w:bidi="ar-SA"/>
              </w:rPr>
              <w:lastRenderedPageBreak/>
              <w:t xml:space="preserve">would be aware that the bites of these snakes are </w:t>
            </w:r>
            <w:proofErr w:type="spellStart"/>
            <w:r w:rsidRPr="008322A5">
              <w:rPr>
                <w:rFonts w:eastAsia="ＭＳ Ｐゴシック"/>
                <w:color w:val="000000"/>
                <w:sz w:val="22"/>
                <w:szCs w:val="22"/>
                <w:lang w:bidi="ar-SA"/>
              </w:rPr>
              <w:t>non venomous</w:t>
            </w:r>
            <w:proofErr w:type="spellEnd"/>
            <w:r w:rsidRPr="008322A5">
              <w:rPr>
                <w:rFonts w:eastAsia="ＭＳ Ｐゴシック"/>
                <w:color w:val="000000"/>
                <w:sz w:val="22"/>
                <w:szCs w:val="22"/>
                <w:lang w:bidi="ar-SA"/>
              </w:rPr>
              <w:t xml:space="preserve"> and no health seeking behavior is required.    -   </w:t>
            </w:r>
          </w:p>
        </w:tc>
      </w:tr>
      <w:tr w:rsidR="00C95E89" w:rsidRPr="008322A5" w14:paraId="69F7B736" w14:textId="77777777" w:rsidTr="008D19A0">
        <w:trPr>
          <w:trHeight w:val="435"/>
        </w:trPr>
        <w:tc>
          <w:tcPr>
            <w:tcW w:w="919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hideMark/>
          </w:tcPr>
          <w:p w14:paraId="5BB2807A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lastRenderedPageBreak/>
              <w:t>Setting </w:t>
            </w:r>
          </w:p>
        </w:tc>
      </w:tr>
      <w:tr w:rsidR="00C95E89" w:rsidRPr="008322A5" w14:paraId="18D95525" w14:textId="77777777" w:rsidTr="008D19A0">
        <w:trPr>
          <w:trHeight w:val="52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3C8C39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14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DC5F58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Setting of data </w:t>
            </w:r>
          </w:p>
          <w:p w14:paraId="11427762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collection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EA97DC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 xml:space="preserve">Where was the data collected? </w:t>
            </w: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E.g. home, clinic,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  <w:p w14:paraId="6BD0A1AB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workplace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FFF14F" w14:textId="24D54DD0" w:rsidR="00C95E89" w:rsidRPr="008322A5" w:rsidRDefault="00C95E89" w:rsidP="008D19A0">
            <w:pPr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color w:val="000000"/>
                <w:sz w:val="22"/>
                <w:szCs w:val="22"/>
                <w:lang w:bidi="ar-SA"/>
              </w:rPr>
              <w:t>Private office or at the participant’s house.   </w:t>
            </w:r>
          </w:p>
        </w:tc>
      </w:tr>
      <w:tr w:rsidR="00C95E89" w:rsidRPr="008322A5" w14:paraId="1F3316D1" w14:textId="77777777" w:rsidTr="008D19A0">
        <w:trPr>
          <w:trHeight w:val="525"/>
        </w:trPr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A42037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i/>
                <w:iCs/>
                <w:sz w:val="22"/>
                <w:szCs w:val="22"/>
                <w:lang w:bidi="ar-SA"/>
              </w:rPr>
              <w:t>15.</w:t>
            </w: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74CB88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Presence of non- </w:t>
            </w:r>
          </w:p>
          <w:p w14:paraId="26B0C2F3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participants 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33B400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Was anyone else present besides the </w:t>
            </w:r>
          </w:p>
          <w:p w14:paraId="688D4807" w14:textId="77777777" w:rsidR="00C95E89" w:rsidRPr="008322A5" w:rsidRDefault="00C95E89" w:rsidP="008D19A0">
            <w:pPr>
              <w:ind w:left="105"/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participants and researchers? 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112131" w14:textId="77777777" w:rsidR="00C95E89" w:rsidRPr="008322A5" w:rsidRDefault="00C95E89" w:rsidP="008D19A0">
            <w:pPr>
              <w:textAlignment w:val="baseline"/>
              <w:rPr>
                <w:rFonts w:eastAsia="ＭＳ Ｐゴシック"/>
                <w:lang w:bidi="ar-SA"/>
              </w:rPr>
            </w:pPr>
            <w:r w:rsidRPr="008322A5">
              <w:rPr>
                <w:rFonts w:eastAsia="ＭＳ Ｐゴシック"/>
                <w:sz w:val="22"/>
                <w:szCs w:val="22"/>
                <w:lang w:bidi="ar-SA"/>
              </w:rPr>
              <w:t>Yes, two research assistants  </w:t>
            </w:r>
          </w:p>
        </w:tc>
      </w:tr>
    </w:tbl>
    <w:p w14:paraId="05FF0461" w14:textId="77777777" w:rsidR="00C95E89" w:rsidRDefault="00C95E89" w:rsidP="00C95E89">
      <w:pPr>
        <w:textAlignment w:val="baseline"/>
        <w:rPr>
          <w:rFonts w:eastAsia="ＭＳ Ｐゴシック"/>
          <w:sz w:val="22"/>
          <w:szCs w:val="22"/>
          <w:lang w:bidi="ar-SA"/>
        </w:rPr>
      </w:pPr>
      <w:r w:rsidRPr="7A5ADF8F">
        <w:rPr>
          <w:rFonts w:eastAsia="ＭＳ Ｐゴシック"/>
          <w:sz w:val="22"/>
          <w:szCs w:val="22"/>
          <w:lang w:bidi="ar-SA"/>
        </w:rPr>
        <w:t> </w:t>
      </w:r>
    </w:p>
    <w:p w14:paraId="2357B669" w14:textId="77777777" w:rsidR="00C95E89" w:rsidRDefault="00C95E89" w:rsidP="00C95E89">
      <w:pPr>
        <w:textAlignment w:val="baseline"/>
        <w:rPr>
          <w:rFonts w:eastAsia="ＭＳ Ｐゴシック"/>
          <w:sz w:val="22"/>
          <w:szCs w:val="22"/>
          <w:lang w:bidi="ar-SA"/>
        </w:rPr>
      </w:pPr>
    </w:p>
    <w:p w14:paraId="6893B31D" w14:textId="77777777" w:rsidR="00AB7903" w:rsidRDefault="00AB7903"/>
    <w:sectPr w:rsidR="00AB79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1886E" w14:textId="77777777" w:rsidR="00D51F57" w:rsidRDefault="00D51F57" w:rsidP="00C203DF">
      <w:r>
        <w:separator/>
      </w:r>
    </w:p>
  </w:endnote>
  <w:endnote w:type="continuationSeparator" w:id="0">
    <w:p w14:paraId="460B5C96" w14:textId="77777777" w:rsidR="00D51F57" w:rsidRDefault="00D51F57" w:rsidP="00C20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FBED9" w14:textId="77777777" w:rsidR="00D51F57" w:rsidRDefault="00D51F57" w:rsidP="00C203DF">
      <w:r>
        <w:separator/>
      </w:r>
    </w:p>
  </w:footnote>
  <w:footnote w:type="continuationSeparator" w:id="0">
    <w:p w14:paraId="72F53C1E" w14:textId="77777777" w:rsidR="00D51F57" w:rsidRDefault="00D51F57" w:rsidP="00C20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E89"/>
    <w:rsid w:val="00007834"/>
    <w:rsid w:val="0008404C"/>
    <w:rsid w:val="007269C9"/>
    <w:rsid w:val="00A90AF8"/>
    <w:rsid w:val="00AB7903"/>
    <w:rsid w:val="00BD3233"/>
    <w:rsid w:val="00C059BA"/>
    <w:rsid w:val="00C203DF"/>
    <w:rsid w:val="00C95E89"/>
    <w:rsid w:val="00D20087"/>
    <w:rsid w:val="00D51F57"/>
    <w:rsid w:val="00E70442"/>
    <w:rsid w:val="00EA39BE"/>
    <w:rsid w:val="00F80176"/>
    <w:rsid w:val="00F93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65ECB5"/>
  <w15:chartTrackingRefBased/>
  <w15:docId w15:val="{F85CCCA9-18B5-43A0-9EA8-86AF126B1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5E89"/>
    <w:rPr>
      <w:rFonts w:ascii="Times New Roman" w:eastAsia="Times New Roman" w:hAnsi="Times New Roman" w:cs="Times New Roman"/>
      <w:kern w:val="0"/>
      <w:sz w:val="24"/>
      <w:szCs w:val="24"/>
      <w:lang w:bidi="b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3DF"/>
    <w:pPr>
      <w:tabs>
        <w:tab w:val="center" w:pos="4252"/>
        <w:tab w:val="right" w:pos="8504"/>
      </w:tabs>
      <w:snapToGrid w:val="0"/>
    </w:pPr>
    <w:rPr>
      <w:szCs w:val="30"/>
    </w:rPr>
  </w:style>
  <w:style w:type="character" w:customStyle="1" w:styleId="a4">
    <w:name w:val="ヘッダー (文字)"/>
    <w:basedOn w:val="a0"/>
    <w:link w:val="a3"/>
    <w:uiPriority w:val="99"/>
    <w:rsid w:val="00C203DF"/>
    <w:rPr>
      <w:rFonts w:ascii="Times New Roman" w:eastAsia="Times New Roman" w:hAnsi="Times New Roman" w:cs="Times New Roman"/>
      <w:kern w:val="0"/>
      <w:sz w:val="24"/>
      <w:szCs w:val="30"/>
      <w:lang w:bidi="bn-IN"/>
    </w:rPr>
  </w:style>
  <w:style w:type="paragraph" w:styleId="a5">
    <w:name w:val="footer"/>
    <w:basedOn w:val="a"/>
    <w:link w:val="a6"/>
    <w:uiPriority w:val="99"/>
    <w:unhideWhenUsed/>
    <w:rsid w:val="00C203DF"/>
    <w:pPr>
      <w:tabs>
        <w:tab w:val="center" w:pos="4252"/>
        <w:tab w:val="right" w:pos="8504"/>
      </w:tabs>
      <w:snapToGrid w:val="0"/>
    </w:pPr>
    <w:rPr>
      <w:szCs w:val="30"/>
    </w:rPr>
  </w:style>
  <w:style w:type="character" w:customStyle="1" w:styleId="a6">
    <w:name w:val="フッター (文字)"/>
    <w:basedOn w:val="a0"/>
    <w:link w:val="a5"/>
    <w:uiPriority w:val="99"/>
    <w:rsid w:val="00C203DF"/>
    <w:rPr>
      <w:rFonts w:ascii="Times New Roman" w:eastAsia="Times New Roman" w:hAnsi="Times New Roman" w:cs="Times New Roman"/>
      <w:kern w:val="0"/>
      <w:sz w:val="24"/>
      <w:szCs w:val="30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本蛇族学術研究所 ．</dc:creator>
  <cp:keywords/>
  <dc:description/>
  <cp:lastModifiedBy>日本蛇族学術研究所 ．</cp:lastModifiedBy>
  <cp:revision>13</cp:revision>
  <dcterms:created xsi:type="dcterms:W3CDTF">2023-08-10T20:32:00Z</dcterms:created>
  <dcterms:modified xsi:type="dcterms:W3CDTF">2023-08-14T22:01:00Z</dcterms:modified>
</cp:coreProperties>
</file>